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A907B" w14:textId="16962252" w:rsidR="00DA69BA" w:rsidRPr="000729E7" w:rsidRDefault="006A3753">
      <w:pPr>
        <w:rPr>
          <w:sz w:val="24"/>
          <w:szCs w:val="28"/>
        </w:rPr>
      </w:pPr>
      <w:r w:rsidRPr="000729E7">
        <w:rPr>
          <w:rFonts w:ascii="Times New Roman" w:hAnsi="Times New Roman" w:cs="Times New Roman"/>
          <w:b/>
          <w:bCs/>
          <w:sz w:val="24"/>
          <w:szCs w:val="28"/>
        </w:rPr>
        <w:t>Table S1. Primers used in this study.</w:t>
      </w:r>
    </w:p>
    <w:tbl>
      <w:tblPr>
        <w:tblW w:w="5033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91"/>
        <w:gridCol w:w="585"/>
        <w:gridCol w:w="3762"/>
        <w:gridCol w:w="630"/>
        <w:gridCol w:w="1324"/>
        <w:gridCol w:w="226"/>
      </w:tblGrid>
      <w:tr w:rsidR="00DA69BA" w:rsidRPr="000729E7" w14:paraId="289205AF" w14:textId="77777777">
        <w:trPr>
          <w:trHeight w:val="87"/>
          <w:jc w:val="center"/>
        </w:trPr>
        <w:tc>
          <w:tcPr>
            <w:tcW w:w="1536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8A56EF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b/>
                <w:sz w:val="24"/>
              </w:rPr>
              <w:t>Primers</w:t>
            </w:r>
          </w:p>
        </w:tc>
        <w:tc>
          <w:tcPr>
            <w:tcW w:w="256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D9DC62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b/>
                <w:sz w:val="24"/>
              </w:rPr>
              <w:t>Sequences (5′ to 3′)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C6AAC4" w14:textId="77777777" w:rsidR="00DA69BA" w:rsidRPr="000729E7" w:rsidRDefault="006A375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729E7">
              <w:rPr>
                <w:rFonts w:ascii="Times New Roman" w:hAnsi="Times New Roman" w:cs="Times New Roman"/>
                <w:b/>
                <w:sz w:val="24"/>
              </w:rPr>
              <w:t>Product size</w:t>
            </w:r>
          </w:p>
        </w:tc>
      </w:tr>
      <w:tr w:rsidR="00DA69BA" w:rsidRPr="000729E7" w14:paraId="01BB829E" w14:textId="77777777">
        <w:trPr>
          <w:trHeight w:val="87"/>
          <w:jc w:val="center"/>
        </w:trPr>
        <w:tc>
          <w:tcPr>
            <w:tcW w:w="1536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4F0D44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')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60D83FD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D379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')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179B2614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08EF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d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449F22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A7F48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d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4051B5D6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9B3ED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04385521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6982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63A7B661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C9982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)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6269D22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0691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)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ABCEE1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7254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62CDED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EC39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1E5242A3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3257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351B75A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3BF1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11F72642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3755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RT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B394965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189C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RT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5ECF41DA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E28A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009799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9515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0D017F9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9BF8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335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7885131A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AB8B8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335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7BCD3073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8A22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59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7101FECB" w14:textId="77777777" w:rsidR="00DA69BA" w:rsidRPr="000729E7" w:rsidRDefault="00DA69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498B44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0729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59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ke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I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2148A518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AF23E1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CTATCCAATATTTCAGTCGCC</w:t>
            </w:r>
          </w:p>
          <w:p w14:paraId="3A44F74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CCACTGATCACCACTGCGAAAATC</w:t>
            </w:r>
          </w:p>
          <w:p w14:paraId="02CF79F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ATTTTCTCAATCAATTTTTC</w:t>
            </w:r>
          </w:p>
          <w:p w14:paraId="6C86FFC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ATGGCGATTTCTCACCAATTG</w:t>
            </w:r>
          </w:p>
          <w:p w14:paraId="120E4EBC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GTACTGGGACGAAAAAGTTGTTCAC</w:t>
            </w:r>
          </w:p>
          <w:p w14:paraId="49EF2E9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TAATAAAATTTCATACCTTCATAAGGGGC</w:t>
            </w:r>
          </w:p>
          <w:p w14:paraId="77DACB0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GAAAACCCTTGGATTTTATCTC</w:t>
            </w:r>
          </w:p>
          <w:p w14:paraId="1FAB3DD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TTTCCCTGTAAACTGAGGTTTTC</w:t>
            </w:r>
          </w:p>
          <w:p w14:paraId="076FE51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GTGAAGAAAATGATTAGCGGGGC</w:t>
            </w:r>
          </w:p>
          <w:p w14:paraId="6AB3FBC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CAGTAAGACATCGCTAATGCATTG</w:t>
            </w:r>
          </w:p>
          <w:p w14:paraId="15CF782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ATTGGTATCCTTGGTTAAATG</w:t>
            </w:r>
          </w:p>
          <w:p w14:paraId="534269F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AAATGAAGGTGAAGCCAATAAG</w:t>
            </w:r>
          </w:p>
          <w:p w14:paraId="35E7AF6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GAAATGTTTTTCGTCAGGGG</w:t>
            </w:r>
          </w:p>
          <w:p w14:paraId="1440BC4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TTCATTAATCTTTTCAATTAATTG</w:t>
            </w:r>
          </w:p>
          <w:p w14:paraId="128338E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GACTTGTTCGCCTATGGTGC</w:t>
            </w:r>
          </w:p>
          <w:p w14:paraId="4F29976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CATTCTGCGACCTGTTTTTTGG</w:t>
            </w:r>
          </w:p>
          <w:p w14:paraId="09A1525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CAGGAATTTCCTTTAGTTTTTTTT</w:t>
            </w:r>
          </w:p>
          <w:p w14:paraId="0CDF740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TAGAGGTGATTAAATGTAATTAAC</w:t>
            </w:r>
          </w:p>
          <w:p w14:paraId="7372BD0E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TGAGCACAATGGATAGATTGGAT</w:t>
            </w:r>
          </w:p>
          <w:p w14:paraId="13CBA8BE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TAATTACTGGGGACCAGTAATAG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</w:tcBorders>
          </w:tcPr>
          <w:p w14:paraId="07152EC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537 bp</w:t>
            </w:r>
          </w:p>
          <w:p w14:paraId="52B16E0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D5D5A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372B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3BB2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78 bp</w:t>
            </w:r>
          </w:p>
          <w:p w14:paraId="2F2FB29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E41D02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9A5B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8904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16 bp</w:t>
            </w:r>
          </w:p>
          <w:p w14:paraId="36E4431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FC6BD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82FA2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80DC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774 bp</w:t>
            </w:r>
          </w:p>
          <w:p w14:paraId="6675606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0832C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4FF74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9087E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60 bp</w:t>
            </w:r>
          </w:p>
          <w:p w14:paraId="45878D4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3F63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AA8BA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7B952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993 bp</w:t>
            </w:r>
          </w:p>
          <w:p w14:paraId="39CD38C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8412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734C2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F9893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143 bp</w:t>
            </w:r>
          </w:p>
          <w:p w14:paraId="6B3CE55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62AD2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57E67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EED2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945 bp</w:t>
            </w:r>
          </w:p>
          <w:p w14:paraId="55FD437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30D84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A6B81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AF2B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828 bp</w:t>
            </w:r>
          </w:p>
          <w:p w14:paraId="403EB29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74A90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4571E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F0DD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771 bp</w:t>
            </w:r>
          </w:p>
          <w:p w14:paraId="0261BE68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24716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E16B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9BA" w:rsidRPr="000729E7" w14:paraId="3348446E" w14:textId="77777777">
        <w:trPr>
          <w:trHeight w:val="131"/>
          <w:jc w:val="center"/>
        </w:trPr>
        <w:tc>
          <w:tcPr>
            <w:tcW w:w="1195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8EAA2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16S rRNA-F</w:t>
            </w:r>
          </w:p>
          <w:p w14:paraId="2922BAA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16S rRNA-R</w:t>
            </w:r>
          </w:p>
          <w:p w14:paraId="345FFF73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XbaI</w:t>
            </w:r>
            <w:r w:rsidRPr="000729E7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2901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1D7A3A2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lastRenderedPageBreak/>
              <w:t>AGAGTTTGATCCTGGCTCAG</w:t>
            </w:r>
          </w:p>
          <w:p w14:paraId="28AD7B4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TACGGCTACCTTGTTACGACTT</w:t>
            </w:r>
          </w:p>
          <w:p w14:paraId="225F558C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0729E7">
              <w:rPr>
                <w:rFonts w:ascii="Times New Roman" w:hAnsi="Times New Roman" w:cs="Times New Roman"/>
                <w:sz w:val="24"/>
                <w:u w:val="single"/>
              </w:rPr>
              <w:lastRenderedPageBreak/>
              <w:t>GCTCTAGA</w:t>
            </w:r>
            <w:r w:rsidRPr="000729E7">
              <w:rPr>
                <w:rFonts w:ascii="Times New Roman" w:hAnsi="Times New Roman" w:cs="Times New Roman"/>
                <w:sz w:val="24"/>
              </w:rPr>
              <w:t>ATGAGTACTGGGACGAAAAAGTTGTTCAC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</w:tcBorders>
          </w:tcPr>
          <w:p w14:paraId="3E618DE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lastRenderedPageBreak/>
              <w:t>1465bp</w:t>
            </w:r>
          </w:p>
          <w:p w14:paraId="3F8E0A5F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  <w:p w14:paraId="4730B97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lastRenderedPageBreak/>
              <w:t>831bp</w:t>
            </w:r>
          </w:p>
        </w:tc>
      </w:tr>
      <w:tr w:rsidR="00DA69BA" w:rsidRPr="000729E7" w14:paraId="720583CA" w14:textId="77777777">
        <w:trPr>
          <w:gridAfter w:val="1"/>
          <w:wAfter w:w="132" w:type="pct"/>
          <w:trHeight w:val="87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75F1E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BamHI</w:t>
            </w:r>
            <w:r w:rsidRPr="000729E7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5CDD86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0729E7">
              <w:rPr>
                <w:rFonts w:ascii="Times New Roman" w:hAnsi="Times New Roman" w:cs="Times New Roman"/>
                <w:sz w:val="24"/>
                <w:u w:val="single"/>
              </w:rPr>
              <w:t>CGGGATCC</w:t>
            </w:r>
            <w:r w:rsidRPr="000729E7">
              <w:rPr>
                <w:rFonts w:ascii="Times New Roman" w:hAnsi="Times New Roman" w:cs="Times New Roman"/>
                <w:sz w:val="24"/>
              </w:rPr>
              <w:t>TTTAATAAAATTTCATACCTTCATAAGGGGC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64F3A4C8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A69BA" w:rsidRPr="000729E7" w14:paraId="6849708C" w14:textId="77777777">
        <w:trPr>
          <w:gridAfter w:val="1"/>
          <w:wAfter w:w="132" w:type="pct"/>
          <w:trHeight w:val="87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9DD53E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 xml:space="preserve"> -F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A0A84E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TCTCCTGTGGGGATTTATGG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4099D33C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235bp</w:t>
            </w:r>
          </w:p>
        </w:tc>
      </w:tr>
      <w:tr w:rsidR="00DA69BA" w:rsidRPr="000729E7" w14:paraId="660A1D66" w14:textId="77777777">
        <w:trPr>
          <w:gridAfter w:val="1"/>
          <w:wAfter w:w="132" w:type="pct"/>
          <w:trHeight w:val="87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6F9D33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 xml:space="preserve"> -R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8EE8E6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CCACCCACATGCAGTTCTAA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62DA26A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A69BA" w:rsidRPr="000729E7" w14:paraId="6241D9C2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16C37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XhoI</w:t>
            </w:r>
            <w:r w:rsidRPr="000729E7">
              <w:rPr>
                <w:rFonts w:ascii="Times New Roman" w:hAnsi="Times New Roman" w:cs="Times New Roman"/>
                <w:sz w:val="24"/>
              </w:rPr>
              <w:t>-ORF- EK-F</w:t>
            </w:r>
          </w:p>
          <w:p w14:paraId="5D56B92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>-</w:t>
            </w: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HindIII</w:t>
            </w:r>
            <w:r w:rsidRPr="000729E7">
              <w:rPr>
                <w:rFonts w:ascii="Times New Roman" w:hAnsi="Times New Roman" w:cs="Times New Roman"/>
                <w:sz w:val="24"/>
              </w:rPr>
              <w:t>-ORF-R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308E03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  <w:u w:val="single"/>
              </w:rPr>
              <w:t>CCCTCGAGGATGATGATGATAAG</w:t>
            </w:r>
            <w:r w:rsidRPr="000729E7">
              <w:rPr>
                <w:rFonts w:ascii="Times New Roman" w:hAnsi="Times New Roman" w:cs="Times New Roman"/>
                <w:sz w:val="24"/>
              </w:rPr>
              <w:t>ATGTTAGTTGGAATTAACCATTTAAC</w:t>
            </w:r>
          </w:p>
          <w:p w14:paraId="668F2EF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0729E7">
              <w:rPr>
                <w:rFonts w:ascii="Times New Roman" w:hAnsi="Times New Roman" w:cs="Times New Roman"/>
                <w:sz w:val="24"/>
                <w:u w:val="single"/>
              </w:rPr>
              <w:t>CCAAGCTT</w:t>
            </w:r>
            <w:r w:rsidRPr="000729E7">
              <w:rPr>
                <w:rFonts w:ascii="Times New Roman" w:hAnsi="Times New Roman" w:cs="Times New Roman"/>
                <w:sz w:val="24"/>
              </w:rPr>
              <w:t>TTTAATAAAATTTCATACCTTCATAAGGGGC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1E08C8E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445bp</w:t>
            </w:r>
          </w:p>
          <w:p w14:paraId="520F978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  <w:p w14:paraId="3B355243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  <w:p w14:paraId="07A1B8F9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A69BA" w:rsidRPr="000729E7" w14:paraId="74BDA01D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4BD540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-</w:t>
            </w:r>
            <w:r w:rsidRPr="000729E7">
              <w:rPr>
                <w:rFonts w:ascii="Times New Roman" w:hAnsi="Times New Roman" w:cs="Times New Roman"/>
                <w:sz w:val="24"/>
              </w:rPr>
              <w:t>mut7 -F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F40AFB2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AGTTGGAATTAACGCGTTAACCATTGCAG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4FA12963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362bp</w:t>
            </w:r>
          </w:p>
        </w:tc>
      </w:tr>
      <w:tr w:rsidR="00DA69BA" w:rsidRPr="000729E7" w14:paraId="5DDF1F7C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B480FB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 xml:space="preserve"> mut7-R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CC4EE2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CACTGCAATGGTTAACGCGTTAATTCCAAC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79F2421C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A69BA" w:rsidRPr="000729E7" w14:paraId="599DC5CF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C7C6DD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-</w:t>
            </w:r>
            <w:r w:rsidRPr="000729E7">
              <w:rPr>
                <w:rFonts w:ascii="Times New Roman" w:hAnsi="Times New Roman" w:cs="Times New Roman"/>
                <w:sz w:val="24"/>
              </w:rPr>
              <w:t>mut67 -F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224FEED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AACAGATTACACTGCGTATGCTTTTACAG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5054A07D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471bp</w:t>
            </w:r>
          </w:p>
        </w:tc>
      </w:tr>
      <w:tr w:rsidR="00DA69BA" w:rsidRPr="000729E7" w14:paraId="3EDBF47F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BA6D58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 xml:space="preserve"> mut67-R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F0185F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TAACTGTAAAAGCATACGCAGTGTAATCTG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087D02AA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A69BA" w:rsidRPr="000729E7" w14:paraId="269A2312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3F8395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-</w:t>
            </w:r>
            <w:r w:rsidRPr="000729E7">
              <w:rPr>
                <w:rFonts w:ascii="Times New Roman" w:hAnsi="Times New Roman" w:cs="Times New Roman"/>
                <w:sz w:val="24"/>
              </w:rPr>
              <w:t>mut113-F</w:t>
            </w:r>
          </w:p>
        </w:tc>
        <w:tc>
          <w:tcPr>
            <w:tcW w:w="2587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AA79DA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ATGGGCACAAATTAGCGCTGCATGTGGGTG</w:t>
            </w:r>
          </w:p>
        </w:tc>
        <w:tc>
          <w:tcPr>
            <w:tcW w:w="1139" w:type="pct"/>
            <w:gridSpan w:val="2"/>
            <w:tcBorders>
              <w:top w:val="nil"/>
              <w:bottom w:val="nil"/>
            </w:tcBorders>
          </w:tcPr>
          <w:p w14:paraId="0B5713A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812bp</w:t>
            </w:r>
          </w:p>
        </w:tc>
      </w:tr>
      <w:tr w:rsidR="00DA69BA" w:rsidRPr="006A3753" w14:paraId="0829A1D3" w14:textId="77777777">
        <w:trPr>
          <w:gridAfter w:val="1"/>
          <w:wAfter w:w="132" w:type="pct"/>
          <w:trHeight w:val="131"/>
          <w:jc w:val="center"/>
        </w:trPr>
        <w:tc>
          <w:tcPr>
            <w:tcW w:w="11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24039DE" w14:textId="77777777" w:rsidR="00DA69BA" w:rsidRPr="000729E7" w:rsidRDefault="006A375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 w:val="24"/>
              </w:rPr>
              <w:t>fosA11</w:t>
            </w:r>
            <w:r w:rsidRPr="000729E7">
              <w:rPr>
                <w:rFonts w:ascii="Times New Roman" w:hAnsi="Times New Roman" w:cs="Times New Roman"/>
                <w:sz w:val="24"/>
              </w:rPr>
              <w:t xml:space="preserve"> mut113-R</w:t>
            </w:r>
          </w:p>
        </w:tc>
        <w:tc>
          <w:tcPr>
            <w:tcW w:w="2587" w:type="pct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4F8A25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</w:rPr>
            </w:pPr>
            <w:r w:rsidRPr="000729E7">
              <w:rPr>
                <w:rFonts w:ascii="Times New Roman" w:hAnsi="Times New Roman" w:cs="Times New Roman"/>
                <w:sz w:val="24"/>
              </w:rPr>
              <w:t>AAGCCACCCACATGCAGCGCTAATTTGTGCCC</w:t>
            </w:r>
          </w:p>
        </w:tc>
        <w:tc>
          <w:tcPr>
            <w:tcW w:w="1139" w:type="pct"/>
            <w:gridSpan w:val="2"/>
            <w:tcBorders>
              <w:top w:val="nil"/>
              <w:bottom w:val="single" w:sz="12" w:space="0" w:color="auto"/>
            </w:tcBorders>
          </w:tcPr>
          <w:p w14:paraId="017888ED" w14:textId="77777777" w:rsidR="00DA69BA" w:rsidRPr="000729E7" w:rsidRDefault="00DA69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031D832" w14:textId="77777777" w:rsidR="00DA69BA" w:rsidRPr="006A3753" w:rsidRDefault="00DA69BA">
      <w:pPr>
        <w:sectPr w:rsidR="00DA69BA" w:rsidRPr="006A37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3FD283" w14:textId="77777777" w:rsidR="00DA69BA" w:rsidRPr="006A3753" w:rsidRDefault="00DA69BA">
      <w:pPr>
        <w:sectPr w:rsidR="00DA69BA" w:rsidRPr="006A37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7BD3BD" w14:textId="77777777" w:rsidR="00DA69BA" w:rsidRPr="006A3753" w:rsidRDefault="00DA69BA"/>
    <w:p w14:paraId="7376E5EE" w14:textId="77777777" w:rsidR="00DA69BA" w:rsidRPr="006A3753" w:rsidRDefault="00DA69BA"/>
    <w:p w14:paraId="335FC75C" w14:textId="30AE7A0F" w:rsidR="00DA69BA" w:rsidRPr="006A3753" w:rsidRDefault="006A3753">
      <w:pPr>
        <w:ind w:left="210" w:hangingChars="100" w:hanging="210"/>
        <w:rPr>
          <w:b/>
          <w:bCs/>
        </w:rPr>
      </w:pPr>
      <w:r w:rsidRPr="006A375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. </w:t>
      </w:r>
      <w:r w:rsidRPr="006A3753">
        <w:rPr>
          <w:rFonts w:ascii="Times New Roman" w:hAnsi="Times New Roman" w:cs="Times New Roman"/>
          <w:b/>
          <w:bCs/>
        </w:rPr>
        <w:t>Antimicrobial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susceptibility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test</w:t>
      </w:r>
      <w:r>
        <w:rPr>
          <w:rFonts w:ascii="Times New Roman" w:hAnsi="Times New Roman" w:cs="Times New Roman"/>
          <w:b/>
          <w:bCs/>
        </w:rPr>
        <w:t xml:space="preserve"> results for </w:t>
      </w:r>
      <w:r w:rsidRPr="006A3753">
        <w:rPr>
          <w:rFonts w:ascii="Times New Roman" w:hAnsi="Times New Roman" w:cs="Times New Roman"/>
          <w:b/>
          <w:bCs/>
          <w:i/>
          <w:iCs/>
        </w:rPr>
        <w:t>Providencia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6A3753">
        <w:rPr>
          <w:rFonts w:ascii="Times New Roman" w:hAnsi="Times New Roman" w:cs="Times New Roman"/>
          <w:b/>
          <w:bCs/>
          <w:i/>
          <w:iCs/>
        </w:rPr>
        <w:t>rettgeri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W986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recombinant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strains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harbor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candidate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resistance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genes</w:t>
      </w:r>
      <w:r>
        <w:rPr>
          <w:rFonts w:ascii="Times New Roman" w:hAnsi="Times New Roman" w:cs="Times New Roman"/>
          <w:b/>
          <w:bCs/>
        </w:rPr>
        <w:t xml:space="preserve"> </w:t>
      </w:r>
      <w:r w:rsidRPr="006A3753">
        <w:rPr>
          <w:rFonts w:ascii="Times New Roman" w:hAnsi="Times New Roman" w:cs="Times New Roman"/>
          <w:b/>
          <w:bCs/>
        </w:rPr>
        <w:t>(</w:t>
      </w:r>
      <w:r w:rsidRPr="009A1836">
        <w:rPr>
          <w:rFonts w:ascii="Times New Roman" w:hAnsi="Times New Roman" w:cs="Times New Roman"/>
          <w:b/>
          <w:bCs/>
          <w:iCs/>
        </w:rPr>
        <w:t>mg/L</w:t>
      </w:r>
      <w:r w:rsidRPr="006A3753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b"/>
        <w:tblW w:w="1262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276"/>
        <w:gridCol w:w="1418"/>
        <w:gridCol w:w="1139"/>
        <w:gridCol w:w="1275"/>
        <w:gridCol w:w="1134"/>
        <w:gridCol w:w="1276"/>
        <w:gridCol w:w="1134"/>
      </w:tblGrid>
      <w:tr w:rsidR="00DA69BA" w:rsidRPr="000729E7" w14:paraId="349BDF2E" w14:textId="77777777">
        <w:trPr>
          <w:trHeight w:val="31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6FDD79" w14:textId="77777777" w:rsidR="00DA69BA" w:rsidRPr="000729E7" w:rsidRDefault="00DA69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906EF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29E7">
              <w:rPr>
                <w:rFonts w:ascii="Times New Roman" w:hAnsi="Times New Roman" w:cs="Times New Roman"/>
                <w:szCs w:val="21"/>
              </w:rPr>
              <w:t>Fosfomycin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FE6F1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Gentamic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F9CD3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Streptomyc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243298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Amikac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9CD26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Tobramyc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4048E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Ampicill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AB3F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Cefurox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160A7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Cefixime</w:t>
            </w:r>
          </w:p>
        </w:tc>
      </w:tr>
      <w:tr w:rsidR="00DA69BA" w:rsidRPr="000729E7" w14:paraId="7B52AA8D" w14:textId="77777777">
        <w:trPr>
          <w:trHeight w:val="307"/>
        </w:trPr>
        <w:tc>
          <w:tcPr>
            <w:tcW w:w="2552" w:type="dxa"/>
            <w:tcBorders>
              <w:top w:val="single" w:sz="4" w:space="0" w:color="auto"/>
            </w:tcBorders>
          </w:tcPr>
          <w:p w14:paraId="5ACDB5C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 xml:space="preserve">E. coli </w:t>
            </w:r>
            <w:r w:rsidRPr="000729E7">
              <w:rPr>
                <w:rFonts w:ascii="Times New Roman" w:hAnsi="Times New Roman" w:cs="Times New Roman"/>
                <w:szCs w:val="21"/>
              </w:rPr>
              <w:t>ATCC259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C3C43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4AACC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D1FB8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AAAF8E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1AA86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BA668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FB57F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AE7F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DA69BA" w:rsidRPr="000729E7" w14:paraId="1037DB0B" w14:textId="77777777">
        <w:trPr>
          <w:trHeight w:val="314"/>
        </w:trPr>
        <w:tc>
          <w:tcPr>
            <w:tcW w:w="2552" w:type="dxa"/>
          </w:tcPr>
          <w:p w14:paraId="2D65D4A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i/>
                <w:iCs/>
              </w:rPr>
              <w:t xml:space="preserve">Providencia 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</w:rPr>
              <w:t>rettgeri</w:t>
            </w:r>
            <w:proofErr w:type="spellEnd"/>
            <w:r w:rsidRPr="000729E7">
              <w:rPr>
                <w:rFonts w:ascii="Times New Roman" w:hAnsi="Times New Roman" w:cs="Times New Roman"/>
                <w:szCs w:val="21"/>
              </w:rPr>
              <w:t xml:space="preserve"> W986</w:t>
            </w:r>
          </w:p>
        </w:tc>
        <w:tc>
          <w:tcPr>
            <w:tcW w:w="1417" w:type="dxa"/>
          </w:tcPr>
          <w:p w14:paraId="369C57E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1276" w:type="dxa"/>
          </w:tcPr>
          <w:p w14:paraId="26E4D9B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8" w:type="dxa"/>
          </w:tcPr>
          <w:p w14:paraId="3481F09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1139" w:type="dxa"/>
          </w:tcPr>
          <w:p w14:paraId="77F6BA6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5" w:type="dxa"/>
          </w:tcPr>
          <w:p w14:paraId="4F59BF1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4104755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1276" w:type="dxa"/>
          </w:tcPr>
          <w:p w14:paraId="6316C6A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1134" w:type="dxa"/>
          </w:tcPr>
          <w:p w14:paraId="7BD0B18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A69BA" w:rsidRPr="000729E7" w14:paraId="57DDE99E" w14:textId="77777777">
        <w:trPr>
          <w:trHeight w:val="313"/>
        </w:trPr>
        <w:tc>
          <w:tcPr>
            <w:tcW w:w="2552" w:type="dxa"/>
          </w:tcPr>
          <w:p w14:paraId="49DAFBA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pUCP20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70F51A8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06074CE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8" w:type="dxa"/>
          </w:tcPr>
          <w:p w14:paraId="611D81F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440F06D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0F855AF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09FF83C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276" w:type="dxa"/>
          </w:tcPr>
          <w:p w14:paraId="2A705A0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134" w:type="dxa"/>
          </w:tcPr>
          <w:p w14:paraId="333A1FA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0236D2BA" w14:textId="77777777">
        <w:trPr>
          <w:trHeight w:val="251"/>
        </w:trPr>
        <w:tc>
          <w:tcPr>
            <w:tcW w:w="2552" w:type="dxa"/>
          </w:tcPr>
          <w:p w14:paraId="77582DF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0CE80ED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D8ED55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2B9AD55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6DF6BAE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2D6C088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2490054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44272D4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2E01481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DA69BA" w:rsidRPr="000729E7" w14:paraId="4361CAD4" w14:textId="77777777">
        <w:trPr>
          <w:trHeight w:val="314"/>
        </w:trPr>
        <w:tc>
          <w:tcPr>
            <w:tcW w:w="2552" w:type="dxa"/>
          </w:tcPr>
          <w:p w14:paraId="0C3EEA8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OLE_LINK65"/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aac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2')-</w:t>
            </w: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I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pUCP20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  <w:bookmarkEnd w:id="0"/>
          </w:p>
        </w:tc>
        <w:tc>
          <w:tcPr>
            <w:tcW w:w="1417" w:type="dxa"/>
          </w:tcPr>
          <w:p w14:paraId="64B84FC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0DD8829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8" w:type="dxa"/>
          </w:tcPr>
          <w:p w14:paraId="46176D9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0BD5232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0AB2B0C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0435078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276" w:type="dxa"/>
          </w:tcPr>
          <w:p w14:paraId="016DBCB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134" w:type="dxa"/>
          </w:tcPr>
          <w:p w14:paraId="69ECFAE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48D1ADE5" w14:textId="77777777">
        <w:trPr>
          <w:trHeight w:val="314"/>
        </w:trPr>
        <w:tc>
          <w:tcPr>
            <w:tcW w:w="2552" w:type="dxa"/>
          </w:tcPr>
          <w:p w14:paraId="19AF0FB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aph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3')-IX/</w:t>
            </w:r>
            <w:r w:rsidRPr="000729E7">
              <w:rPr>
                <w:rFonts w:ascii="Times New Roman" w:hAnsi="Times New Roman" w:cs="Times New Roman"/>
                <w:szCs w:val="21"/>
              </w:rPr>
              <w:t>pUCP20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6BF9C99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68B8CE2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8" w:type="dxa"/>
          </w:tcPr>
          <w:p w14:paraId="14CA601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32D5916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4638BD1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09BBFC6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276" w:type="dxa"/>
          </w:tcPr>
          <w:p w14:paraId="0BCF6A8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134" w:type="dxa"/>
          </w:tcPr>
          <w:p w14:paraId="2F36150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435E8D30" w14:textId="77777777">
        <w:trPr>
          <w:trHeight w:val="307"/>
        </w:trPr>
        <w:tc>
          <w:tcPr>
            <w:tcW w:w="2552" w:type="dxa"/>
          </w:tcPr>
          <w:p w14:paraId="2F0909C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srt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pUCP20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DH5α</w:t>
            </w:r>
          </w:p>
        </w:tc>
        <w:tc>
          <w:tcPr>
            <w:tcW w:w="1417" w:type="dxa"/>
          </w:tcPr>
          <w:p w14:paraId="08C9CEA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10878B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</w:tcPr>
          <w:p w14:paraId="7D0CAF5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6AB098A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5" w:type="dxa"/>
          </w:tcPr>
          <w:p w14:paraId="13DCB03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1460B8E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5DA2FD2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50D62BE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4E2B6F21" w14:textId="77777777">
        <w:trPr>
          <w:trHeight w:val="314"/>
        </w:trPr>
        <w:tc>
          <w:tcPr>
            <w:tcW w:w="2552" w:type="dxa"/>
          </w:tcPr>
          <w:p w14:paraId="1D5B4F9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OLE_LINK64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fosA11/</w:t>
            </w:r>
            <w:r w:rsidRPr="000729E7">
              <w:rPr>
                <w:rFonts w:ascii="Times New Roman" w:hAnsi="Times New Roman" w:cs="Times New Roman"/>
                <w:szCs w:val="21"/>
              </w:rPr>
              <w:t>pUCP20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  <w:bookmarkEnd w:id="1"/>
          </w:p>
        </w:tc>
        <w:tc>
          <w:tcPr>
            <w:tcW w:w="1417" w:type="dxa"/>
          </w:tcPr>
          <w:p w14:paraId="530935F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76" w:type="dxa"/>
          </w:tcPr>
          <w:p w14:paraId="2367091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8" w:type="dxa"/>
          </w:tcPr>
          <w:p w14:paraId="42D5579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9" w:type="dxa"/>
          </w:tcPr>
          <w:p w14:paraId="0D8EA66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3491C59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5756BA8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276" w:type="dxa"/>
          </w:tcPr>
          <w:p w14:paraId="353DAF9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134" w:type="dxa"/>
          </w:tcPr>
          <w:p w14:paraId="1A87288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11BA4510" w14:textId="77777777">
        <w:trPr>
          <w:trHeight w:val="314"/>
        </w:trPr>
        <w:tc>
          <w:tcPr>
            <w:tcW w:w="2552" w:type="dxa"/>
          </w:tcPr>
          <w:p w14:paraId="735330E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rsa-2/</w:t>
            </w: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59873D8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44FF50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</w:tcPr>
          <w:p w14:paraId="7A78D67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08C8EF9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1F9C7C0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514DE76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34B3981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8DD6D6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496F4F05" w14:textId="77777777">
        <w:trPr>
          <w:trHeight w:val="307"/>
        </w:trPr>
        <w:tc>
          <w:tcPr>
            <w:tcW w:w="2552" w:type="dxa"/>
          </w:tcPr>
          <w:p w14:paraId="31F81EF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kpc-15/</w:t>
            </w: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16C91E1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C93ED7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</w:tcPr>
          <w:p w14:paraId="120A906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3A53926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5" w:type="dxa"/>
          </w:tcPr>
          <w:p w14:paraId="3323FCA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069FF22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41197C1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09BA417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1C4A6C2A" w14:textId="77777777">
        <w:trPr>
          <w:trHeight w:val="314"/>
        </w:trPr>
        <w:tc>
          <w:tcPr>
            <w:tcW w:w="2552" w:type="dxa"/>
          </w:tcPr>
          <w:p w14:paraId="4E37614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spd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3D9B172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01D384B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2A9722A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0318D65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6AE342C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2B86E76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</w:tcPr>
          <w:p w14:paraId="7169247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9A93B0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1CC6C52F" w14:textId="77777777">
        <w:trPr>
          <w:trHeight w:val="314"/>
        </w:trPr>
        <w:tc>
          <w:tcPr>
            <w:tcW w:w="2552" w:type="dxa"/>
          </w:tcPr>
          <w:p w14:paraId="6E243AF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oxa</w:t>
            </w:r>
            <w:proofErr w:type="spellEnd"/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</w:tcPr>
          <w:p w14:paraId="7EF6AF9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58BAB43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</w:tcPr>
          <w:p w14:paraId="0DA111D4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</w:tcPr>
          <w:p w14:paraId="7735B60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6295E7D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</w:tcPr>
          <w:p w14:paraId="2BECECB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3B4203BE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E96730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A69BA" w:rsidRPr="000729E7" w14:paraId="1E96024C" w14:textId="77777777">
        <w:trPr>
          <w:trHeight w:val="314"/>
        </w:trPr>
        <w:tc>
          <w:tcPr>
            <w:tcW w:w="2552" w:type="dxa"/>
            <w:tcBorders>
              <w:bottom w:val="single" w:sz="4" w:space="0" w:color="auto"/>
            </w:tcBorders>
          </w:tcPr>
          <w:p w14:paraId="10874B0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cblA-1/</w:t>
            </w:r>
            <w:r w:rsidRPr="000729E7">
              <w:rPr>
                <w:rFonts w:ascii="Times New Roman" w:hAnsi="Times New Roman" w:cs="Times New Roman"/>
                <w:szCs w:val="21"/>
              </w:rPr>
              <w:t>pUCP24</w:t>
            </w:r>
            <w:r w:rsidRPr="000729E7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Pr="000729E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572DA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7F4A2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4C253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23B81A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EA782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1053E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6F6F6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119BE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29E7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 w14:paraId="7BE2E53D" w14:textId="31E3595A" w:rsidR="00DA69BA" w:rsidRPr="006A3753" w:rsidRDefault="006A3753">
      <w:pPr>
        <w:rPr>
          <w:rFonts w:ascii="Times New Roman" w:hAnsi="Times New Roman" w:cs="Times New Roman"/>
          <w:i/>
          <w:iCs/>
        </w:rPr>
        <w:sectPr w:rsidR="00DA69BA" w:rsidRPr="006A375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729E7">
        <w:rPr>
          <w:rFonts w:ascii="Times New Roman" w:hAnsi="Times New Roman" w:cs="Times New Roman"/>
          <w:i/>
          <w:iCs/>
          <w:vertAlign w:val="superscript"/>
        </w:rPr>
        <w:t>a</w:t>
      </w:r>
      <w:r w:rsidRPr="000729E7">
        <w:rPr>
          <w:rFonts w:ascii="Times New Roman" w:hAnsi="Times New Roman" w:cs="Times New Roman"/>
        </w:rPr>
        <w:t xml:space="preserve"> Fosfomycin with 25 </w:t>
      </w:r>
      <w:r w:rsidRPr="000729E7">
        <w:rPr>
          <w:rFonts w:ascii="Times New Roman" w:hAnsi="Times New Roman" w:cs="Times New Roman"/>
        </w:rPr>
        <w:sym w:font="Symbol" w:char="F06D"/>
      </w:r>
      <w:r w:rsidRPr="000729E7">
        <w:rPr>
          <w:rFonts w:ascii="Times New Roman" w:hAnsi="Times New Roman" w:cs="Times New Roman"/>
        </w:rPr>
        <w:t xml:space="preserve">g/mL </w:t>
      </w:r>
      <w:bookmarkStart w:id="2" w:name="OLE_LINK66"/>
      <w:r w:rsidRPr="000729E7">
        <w:rPr>
          <w:rFonts w:ascii="Times New Roman" w:hAnsi="Times New Roman" w:cs="Times New Roman"/>
        </w:rPr>
        <w:t>glucose 6-phosphat</w:t>
      </w:r>
      <w:bookmarkEnd w:id="2"/>
      <w:r w:rsidRPr="000729E7">
        <w:rPr>
          <w:rFonts w:ascii="Times New Roman" w:hAnsi="Times New Roman" w:cs="Times New Roman"/>
        </w:rPr>
        <w:t>e (G6P) according to CLSI standard.</w:t>
      </w:r>
    </w:p>
    <w:p w14:paraId="4A8147E0" w14:textId="12A2253F" w:rsidR="00DA69BA" w:rsidRPr="006A3753" w:rsidRDefault="006A3753">
      <w:pPr>
        <w:rPr>
          <w:rFonts w:ascii="Times New Roman" w:hAnsi="Times New Roman" w:cs="Times New Roman"/>
          <w:sz w:val="24"/>
          <w:szCs w:val="24"/>
        </w:rPr>
      </w:pPr>
      <w:r w:rsidRPr="006A375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3753">
        <w:rPr>
          <w:rFonts w:ascii="Times New Roman" w:hAnsi="Times New Roman" w:cs="Times New Roman"/>
          <w:b/>
          <w:bCs/>
          <w:sz w:val="24"/>
          <w:szCs w:val="24"/>
        </w:rPr>
        <w:t>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43285740"/>
      <w:r w:rsidRPr="006A3753">
        <w:rPr>
          <w:rFonts w:ascii="Times New Roman" w:hAnsi="Times New Roman" w:cs="Times New Roman"/>
          <w:sz w:val="24"/>
          <w:szCs w:val="24"/>
        </w:rPr>
        <w:t>Antibio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3753">
        <w:rPr>
          <w:rFonts w:ascii="Times New Roman" w:hAnsi="Times New Roman" w:cs="Times New Roman"/>
          <w:sz w:val="24"/>
          <w:szCs w:val="24"/>
        </w:rPr>
        <w:t>res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3753">
        <w:rPr>
          <w:rFonts w:ascii="Times New Roman" w:hAnsi="Times New Roman" w:cs="Times New Roman"/>
          <w:sz w:val="24"/>
          <w:szCs w:val="24"/>
        </w:rPr>
        <w:t>phenotype</w:t>
      </w:r>
      <w:r>
        <w:rPr>
          <w:rFonts w:ascii="Times New Roman" w:hAnsi="Times New Roman" w:cs="Times New Roman"/>
          <w:sz w:val="24"/>
          <w:szCs w:val="24"/>
        </w:rPr>
        <w:t xml:space="preserve">s for </w:t>
      </w:r>
      <w:r w:rsidRPr="006A3753">
        <w:rPr>
          <w:rFonts w:ascii="Times New Roman" w:hAnsi="Times New Roman" w:cs="Times New Roman"/>
          <w:i/>
          <w:iCs/>
          <w:sz w:val="24"/>
          <w:szCs w:val="24"/>
        </w:rPr>
        <w:t>Providenci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A3753">
        <w:rPr>
          <w:rFonts w:ascii="Times New Roman" w:hAnsi="Times New Roman" w:cs="Times New Roman"/>
          <w:i/>
          <w:iCs/>
          <w:sz w:val="24"/>
          <w:szCs w:val="24"/>
        </w:rPr>
        <w:t>rettger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A3753">
        <w:rPr>
          <w:rFonts w:ascii="Times New Roman" w:hAnsi="Times New Roman" w:cs="Times New Roman"/>
          <w:sz w:val="24"/>
          <w:szCs w:val="24"/>
        </w:rPr>
        <w:t>W986</w:t>
      </w:r>
      <w:bookmarkEnd w:id="3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A375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375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A3753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A375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017"/>
        <w:gridCol w:w="1561"/>
        <w:gridCol w:w="926"/>
        <w:gridCol w:w="1656"/>
        <w:gridCol w:w="1272"/>
      </w:tblGrid>
      <w:tr w:rsidR="00DA69BA" w:rsidRPr="006A3753" w14:paraId="27730B08" w14:textId="77777777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CAF39C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A77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98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993D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4C68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98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B8145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AF0156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986</w:t>
            </w:r>
          </w:p>
        </w:tc>
      </w:tr>
      <w:tr w:rsidR="00DA69BA" w:rsidRPr="006A3753" w14:paraId="64D67A59" w14:textId="77777777">
        <w:tc>
          <w:tcPr>
            <w:tcW w:w="1883" w:type="dxa"/>
            <w:tcBorders>
              <w:top w:val="single" w:sz="4" w:space="0" w:color="auto"/>
            </w:tcBorders>
          </w:tcPr>
          <w:p w14:paraId="037B053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017" w:type="dxa"/>
            <w:tcBorders>
              <w:top w:val="single" w:sz="4" w:space="0" w:color="auto"/>
              <w:right w:val="single" w:sz="4" w:space="0" w:color="auto"/>
            </w:tcBorders>
          </w:tcPr>
          <w:p w14:paraId="21845B5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</w:tcBorders>
          </w:tcPr>
          <w:p w14:paraId="6DAFCC5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0C3F6CB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14:paraId="78398D9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2FA3BD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69BA" w:rsidRPr="006A3753" w14:paraId="3EEFFE1A" w14:textId="77777777">
        <w:tc>
          <w:tcPr>
            <w:tcW w:w="1883" w:type="dxa"/>
          </w:tcPr>
          <w:p w14:paraId="1320A0F8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65CC0E8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60553E7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14AE9C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71F80D4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272" w:type="dxa"/>
          </w:tcPr>
          <w:p w14:paraId="5422324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A69BA" w:rsidRPr="006A3753" w14:paraId="0643D6DA" w14:textId="77777777">
        <w:tc>
          <w:tcPr>
            <w:tcW w:w="1883" w:type="dxa"/>
          </w:tcPr>
          <w:p w14:paraId="17F3EE4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04091AE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6C599BC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4B92FC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0F6AB818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272" w:type="dxa"/>
          </w:tcPr>
          <w:p w14:paraId="0C25192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A69BA" w:rsidRPr="006A3753" w14:paraId="149B9B1C" w14:textId="77777777">
        <w:tc>
          <w:tcPr>
            <w:tcW w:w="1883" w:type="dxa"/>
          </w:tcPr>
          <w:p w14:paraId="7396143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5F91F2C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7D1B4E5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36459257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bookmarkEnd w:id="4"/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B99A3E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7032445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1272" w:type="dxa"/>
          </w:tcPr>
          <w:p w14:paraId="5373980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69BA" w:rsidRPr="006A3753" w14:paraId="67D7782A" w14:textId="77777777">
        <w:tc>
          <w:tcPr>
            <w:tcW w:w="1883" w:type="dxa"/>
          </w:tcPr>
          <w:p w14:paraId="309A49D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2A101161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4577804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14809C3A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24F629A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272" w:type="dxa"/>
          </w:tcPr>
          <w:p w14:paraId="12A89136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A69BA" w:rsidRPr="006A3753" w14:paraId="0F086C81" w14:textId="77777777">
        <w:tc>
          <w:tcPr>
            <w:tcW w:w="1883" w:type="dxa"/>
          </w:tcPr>
          <w:p w14:paraId="5029E243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Polymycin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71D9F99B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5249A445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E2FD9BC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3CC0E600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Sisomicin</w:t>
            </w:r>
            <w:proofErr w:type="spellEnd"/>
          </w:p>
        </w:tc>
        <w:tc>
          <w:tcPr>
            <w:tcW w:w="1272" w:type="dxa"/>
          </w:tcPr>
          <w:p w14:paraId="4F446CA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A69BA" w:rsidRPr="006A3753" w14:paraId="39A5EDB3" w14:textId="77777777">
        <w:tc>
          <w:tcPr>
            <w:tcW w:w="1883" w:type="dxa"/>
          </w:tcPr>
          <w:p w14:paraId="513748AF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Polymycin</w:t>
            </w:r>
            <w:proofErr w:type="spellEnd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50EC47C7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138A6DD8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43286726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bookmarkEnd w:id="5"/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0A4B50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&gt;1024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09C2E621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Ribostamycin</w:t>
            </w:r>
            <w:proofErr w:type="spellEnd"/>
          </w:p>
        </w:tc>
        <w:tc>
          <w:tcPr>
            <w:tcW w:w="1272" w:type="dxa"/>
          </w:tcPr>
          <w:p w14:paraId="1503462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A69BA" w:rsidRPr="006A3753" w14:paraId="58350DEC" w14:textId="77777777">
        <w:tc>
          <w:tcPr>
            <w:tcW w:w="1883" w:type="dxa"/>
          </w:tcPr>
          <w:p w14:paraId="2D9CCF16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73C1376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5677AEBB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87711E0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1AF5A554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36459159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  <w:bookmarkEnd w:id="6"/>
          </w:p>
        </w:tc>
        <w:tc>
          <w:tcPr>
            <w:tcW w:w="1272" w:type="dxa"/>
          </w:tcPr>
          <w:p w14:paraId="5CD4510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69BA" w:rsidRPr="006A3753" w14:paraId="204816BB" w14:textId="77777777">
        <w:tc>
          <w:tcPr>
            <w:tcW w:w="1883" w:type="dxa"/>
          </w:tcPr>
          <w:p w14:paraId="0664002A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1017" w:type="dxa"/>
            <w:tcBorders>
              <w:right w:val="single" w:sz="4" w:space="0" w:color="auto"/>
            </w:tcBorders>
          </w:tcPr>
          <w:p w14:paraId="4566EE2D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18CC008D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53DF0A5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1445D87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72" w:type="dxa"/>
          </w:tcPr>
          <w:p w14:paraId="568DFDA2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A69BA" w:rsidRPr="006A3753" w14:paraId="591369D1" w14:textId="77777777">
        <w:tc>
          <w:tcPr>
            <w:tcW w:w="1883" w:type="dxa"/>
          </w:tcPr>
          <w:p w14:paraId="089CC679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</w:tcPr>
          <w:p w14:paraId="0176CED3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1" w:type="dxa"/>
            <w:tcBorders>
              <w:left w:val="single" w:sz="4" w:space="0" w:color="auto"/>
            </w:tcBorders>
          </w:tcPr>
          <w:p w14:paraId="45E93757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3286971"/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bookmarkEnd w:id="7"/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1EFCD169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63FA6F0D" w14:textId="77777777" w:rsidR="00DA69BA" w:rsidRPr="000729E7" w:rsidRDefault="006A3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Micronomicin</w:t>
            </w:r>
          </w:p>
        </w:tc>
        <w:tc>
          <w:tcPr>
            <w:tcW w:w="1272" w:type="dxa"/>
          </w:tcPr>
          <w:p w14:paraId="1983319F" w14:textId="77777777" w:rsidR="00DA69BA" w:rsidRPr="000729E7" w:rsidRDefault="006A3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58CF5496" w14:textId="77777777" w:rsidR="00DA69BA" w:rsidRPr="006A3753" w:rsidRDefault="00DA69BA">
      <w:pPr>
        <w:sectPr w:rsidR="00DA69BA" w:rsidRPr="006A37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ECDA48" w14:textId="717B92D0" w:rsidR="00DA69BA" w:rsidRPr="006A3753" w:rsidRDefault="006A375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 w:rsidRPr="006A3753">
        <w:rPr>
          <w:rFonts w:ascii="Times New Roman" w:hAnsi="Times New Roman" w:cs="Times New Roman"/>
          <w:b/>
          <w:bCs/>
          <w:sz w:val="24"/>
          <w:szCs w:val="28"/>
        </w:rPr>
        <w:t>equenc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b/>
          <w:bCs/>
          <w:sz w:val="24"/>
          <w:szCs w:val="28"/>
        </w:rPr>
        <w:t>data</w:t>
      </w:r>
    </w:p>
    <w:p w14:paraId="2D7EC331" w14:textId="77777777" w:rsidR="00DA69BA" w:rsidRPr="006A3753" w:rsidRDefault="00DA69BA">
      <w:pPr>
        <w:rPr>
          <w:rFonts w:ascii="Times New Roman" w:hAnsi="Times New Roman" w:cs="Times New Roman"/>
        </w:rPr>
      </w:pPr>
    </w:p>
    <w:p w14:paraId="7312E9C4" w14:textId="0B391290" w:rsidR="00DA69BA" w:rsidRPr="006A3753" w:rsidRDefault="006A375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he n</w:t>
      </w:r>
      <w:r w:rsidRPr="006A3753">
        <w:rPr>
          <w:rFonts w:ascii="Times New Roman" w:hAnsi="Times New Roman" w:cs="Times New Roman"/>
          <w:sz w:val="24"/>
          <w:szCs w:val="28"/>
        </w:rPr>
        <w:t>ucleotid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sequenc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amin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aci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sequenc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derived</w:t>
      </w:r>
      <w:r>
        <w:rPr>
          <w:rFonts w:ascii="Times New Roman" w:hAnsi="Times New Roman" w:cs="Times New Roman"/>
          <w:sz w:val="24"/>
          <w:szCs w:val="28"/>
        </w:rPr>
        <w:t xml:space="preserve"> for </w:t>
      </w:r>
      <w:r w:rsidRPr="006A3753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bCs/>
          <w:i/>
          <w:iCs/>
          <w:sz w:val="24"/>
          <w:szCs w:val="28"/>
        </w:rPr>
        <w:t>fosA1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gen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(GenBank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access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no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MZ277617.1)</w:t>
      </w:r>
      <w:r>
        <w:rPr>
          <w:rFonts w:ascii="Times New Roman" w:hAnsi="Times New Roman" w:cs="Times New Roman"/>
          <w:sz w:val="24"/>
          <w:szCs w:val="28"/>
        </w:rPr>
        <w:t xml:space="preserve"> are </w:t>
      </w:r>
      <w:r w:rsidRPr="006A3753">
        <w:rPr>
          <w:rFonts w:ascii="Times New Roman" w:hAnsi="Times New Roman" w:cs="Times New Roman"/>
          <w:sz w:val="24"/>
          <w:szCs w:val="28"/>
        </w:rPr>
        <w:t>provid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below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f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evaluati</w:t>
      </w:r>
      <w:r>
        <w:rPr>
          <w:rFonts w:ascii="Times New Roman" w:hAnsi="Times New Roman" w:cs="Times New Roman"/>
          <w:sz w:val="24"/>
          <w:szCs w:val="28"/>
        </w:rPr>
        <w:t xml:space="preserve">ng </w:t>
      </w:r>
      <w:r w:rsidRPr="006A3753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3753">
        <w:rPr>
          <w:rFonts w:ascii="Times New Roman" w:hAnsi="Times New Roman" w:cs="Times New Roman"/>
          <w:sz w:val="24"/>
          <w:szCs w:val="28"/>
        </w:rPr>
        <w:t>manuscript.</w:t>
      </w:r>
    </w:p>
    <w:p w14:paraId="379F0288" w14:textId="77777777" w:rsidR="00DA69BA" w:rsidRPr="006A3753" w:rsidRDefault="00DA69BA">
      <w:pPr>
        <w:rPr>
          <w:rFonts w:ascii="Times New Roman" w:hAnsi="Times New Roman" w:cs="Times New Roman"/>
        </w:rPr>
      </w:pPr>
    </w:p>
    <w:p w14:paraId="6A30FED5" w14:textId="77777777" w:rsidR="00DA69BA" w:rsidRPr="000729E7" w:rsidRDefault="006A3753">
      <w:pPr>
        <w:rPr>
          <w:rFonts w:ascii="Times New Roman" w:hAnsi="Times New Roman" w:cs="Times New Roman"/>
          <w:sz w:val="24"/>
          <w:szCs w:val="28"/>
        </w:rPr>
      </w:pPr>
      <w:r w:rsidRPr="000729E7">
        <w:rPr>
          <w:rFonts w:ascii="Times New Roman" w:hAnsi="Times New Roman" w:cs="Times New Roman"/>
          <w:sz w:val="24"/>
          <w:szCs w:val="28"/>
        </w:rPr>
        <w:t xml:space="preserve">&gt;Complete nucleotide sequence of the </w:t>
      </w:r>
      <w:r w:rsidRPr="000729E7">
        <w:rPr>
          <w:rFonts w:ascii="Times New Roman" w:hAnsi="Times New Roman" w:cs="Times New Roman"/>
          <w:bCs/>
          <w:i/>
          <w:iCs/>
          <w:sz w:val="24"/>
          <w:szCs w:val="28"/>
        </w:rPr>
        <w:t>fosA11 gene</w:t>
      </w:r>
    </w:p>
    <w:p w14:paraId="74AD3301" w14:textId="77777777" w:rsidR="00DA69BA" w:rsidRPr="000729E7" w:rsidRDefault="006A3753">
      <w:pPr>
        <w:rPr>
          <w:rFonts w:ascii="Times New Roman" w:hAnsi="Times New Roman" w:cs="Times New Roman"/>
          <w:sz w:val="24"/>
          <w:szCs w:val="28"/>
        </w:rPr>
      </w:pPr>
      <w:r w:rsidRPr="000729E7">
        <w:rPr>
          <w:rFonts w:ascii="Times New Roman" w:hAnsi="Times New Roman" w:cs="Times New Roman"/>
          <w:sz w:val="24"/>
          <w:szCs w:val="28"/>
        </w:rPr>
        <w:t>ATGAGTACTGGGACGAAAAAGTTGTTCACATTAACTGTGGATAACCCTCAGTTTCCTTTGTGAATAACTCAATTAACTTTATTAATAACATAGACATATGTGGATGAGCTAAAAGTATTCAATTATAATAGGCAAAAAAAAACCTTTTTATGGGGGTCATAAAAAGGTTAAGGGCATCTATTAACAGGTTGTCTTAATGTTGATGTGTTATAGATTGTAACGGTTACAATGTTATTTACTGGTAGTTTATGTAAATTCATTAAAAGAAATCGTTTAGCGTTCATATAGGATGAAAAATAGTATGTTAGTTGGAATTAACCATTTAACCATTGCAGTGACTGATGTTGAGAAAAGCATCTTCTTTTATCAATCATTACTTGGTATGAAGCTACATGCAAGTTGGAAAAATGGAGCGTATATCTCCTGTGGGGATTTATGGTTATGTTTATCGTTAGATAAAACACGCTTATCTTTTTCACATACCGAAACAGATTACACTCATTATGCTTTTACAGTTAGTGAGGCAGATTTTCCTATCTGTGTTGCCAAACTAAAACAGGCTAATGTCATTGTTTGGAAAGAAAATAAGAGTGAGGGGAAATCATTTTATTTTCTTGACCCTGATGGGCACAAATTAGAACTGCATGTGGGTGGCTTATTGCAACGTTTAAAAAGCTGCCAAGAAGCCCCTTATGAAGGTATGAAATTTTATTAAATAAGCCTGAGAATTTCTTTACAAATGATTTTTAATTTTAAAAATAGCTTTACGTAGAGTGATATATCCTATTTTTAATGAATTATTAAAGAAATAGGAA</w:t>
      </w:r>
    </w:p>
    <w:p w14:paraId="338A9058" w14:textId="77777777" w:rsidR="00DA69BA" w:rsidRPr="000729E7" w:rsidRDefault="00DA69BA">
      <w:pPr>
        <w:rPr>
          <w:rFonts w:ascii="Times New Roman" w:hAnsi="Times New Roman" w:cs="Times New Roman"/>
          <w:sz w:val="24"/>
          <w:szCs w:val="28"/>
        </w:rPr>
      </w:pPr>
    </w:p>
    <w:p w14:paraId="65D057DC" w14:textId="77777777" w:rsidR="00DA69BA" w:rsidRPr="000729E7" w:rsidRDefault="006A3753">
      <w:pPr>
        <w:rPr>
          <w:rFonts w:ascii="Times New Roman" w:hAnsi="Times New Roman" w:cs="Times New Roman"/>
          <w:sz w:val="24"/>
          <w:szCs w:val="28"/>
        </w:rPr>
      </w:pPr>
      <w:r w:rsidRPr="000729E7">
        <w:rPr>
          <w:rFonts w:ascii="Times New Roman" w:hAnsi="Times New Roman" w:cs="Times New Roman"/>
          <w:sz w:val="24"/>
          <w:szCs w:val="28"/>
        </w:rPr>
        <w:t xml:space="preserve">&gt;Complete amino acid sequence of </w:t>
      </w:r>
      <w:r w:rsidRPr="000729E7">
        <w:rPr>
          <w:rFonts w:ascii="Times New Roman" w:hAnsi="Times New Roman" w:cs="Times New Roman"/>
          <w:bCs/>
          <w:sz w:val="24"/>
          <w:szCs w:val="28"/>
        </w:rPr>
        <w:t>FosA11</w:t>
      </w:r>
    </w:p>
    <w:p w14:paraId="04C76F3D" w14:textId="77777777" w:rsidR="00DA69BA" w:rsidRPr="000729E7" w:rsidRDefault="006A3753">
      <w:pPr>
        <w:rPr>
          <w:rFonts w:ascii="Times New Roman" w:hAnsi="Times New Roman" w:cs="Times New Roman"/>
          <w:sz w:val="24"/>
          <w:szCs w:val="28"/>
        </w:rPr>
      </w:pPr>
      <w:r w:rsidRPr="000729E7">
        <w:rPr>
          <w:rFonts w:ascii="Times New Roman" w:hAnsi="Times New Roman" w:cs="Times New Roman"/>
          <w:sz w:val="24"/>
          <w:szCs w:val="28"/>
        </w:rPr>
        <w:t>MLVGINHLTIAVTDVEKSIFFYQSLLGMKLHASWKNGAYISCGDLWLCLSLDKTRLSFSHTETDYTHYAFTVSEADFPICVAKLKQANVIVWKENKSEGKSFYFLDPDGHKLELHVGGLLQRLKSCQEAPYEGMKFY*</w:t>
      </w:r>
    </w:p>
    <w:sectPr w:rsidR="00DA69BA" w:rsidRPr="000729E7" w:rsidSect="00DA6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10047" w14:textId="77777777" w:rsidR="007D3694" w:rsidRDefault="007D3694" w:rsidP="001D7BF2">
      <w:r>
        <w:separator/>
      </w:r>
    </w:p>
  </w:endnote>
  <w:endnote w:type="continuationSeparator" w:id="0">
    <w:p w14:paraId="791F996E" w14:textId="77777777" w:rsidR="007D3694" w:rsidRDefault="007D3694" w:rsidP="001D7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48654" w14:textId="77777777" w:rsidR="007D3694" w:rsidRDefault="007D3694" w:rsidP="001D7BF2">
      <w:r>
        <w:separator/>
      </w:r>
    </w:p>
  </w:footnote>
  <w:footnote w:type="continuationSeparator" w:id="0">
    <w:p w14:paraId="064F7374" w14:textId="77777777" w:rsidR="007D3694" w:rsidRDefault="007D3694" w:rsidP="001D7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MjU3NjU3NDYwNTZW0lEKTi0uzszPAykwNKwFAPG+jVMtAAAA"/>
    <w:docVar w:name="commondata" w:val="eyJoZGlkIjoiZWI3YjNjZDM0ZmNjOGVmNDhlZjMwMzAyNDc5YWMzZmEifQ=="/>
  </w:docVars>
  <w:rsids>
    <w:rsidRoot w:val="005D4B31"/>
    <w:rsid w:val="000165AB"/>
    <w:rsid w:val="00030048"/>
    <w:rsid w:val="000324BE"/>
    <w:rsid w:val="000729E7"/>
    <w:rsid w:val="000732C0"/>
    <w:rsid w:val="0008520C"/>
    <w:rsid w:val="000A5797"/>
    <w:rsid w:val="000C4EB6"/>
    <w:rsid w:val="000D5F0F"/>
    <w:rsid w:val="000E5FFF"/>
    <w:rsid w:val="000F6B6B"/>
    <w:rsid w:val="00100CF7"/>
    <w:rsid w:val="00111144"/>
    <w:rsid w:val="00126875"/>
    <w:rsid w:val="00132EF8"/>
    <w:rsid w:val="00143698"/>
    <w:rsid w:val="00164931"/>
    <w:rsid w:val="001B0C45"/>
    <w:rsid w:val="001D7BF2"/>
    <w:rsid w:val="00202355"/>
    <w:rsid w:val="00223555"/>
    <w:rsid w:val="0022479F"/>
    <w:rsid w:val="00261FF3"/>
    <w:rsid w:val="00264330"/>
    <w:rsid w:val="00283765"/>
    <w:rsid w:val="002C2400"/>
    <w:rsid w:val="002E3513"/>
    <w:rsid w:val="00310956"/>
    <w:rsid w:val="00330167"/>
    <w:rsid w:val="003627C6"/>
    <w:rsid w:val="00383F45"/>
    <w:rsid w:val="003A0A69"/>
    <w:rsid w:val="003E6105"/>
    <w:rsid w:val="0041214F"/>
    <w:rsid w:val="00437593"/>
    <w:rsid w:val="004828F4"/>
    <w:rsid w:val="004E11C5"/>
    <w:rsid w:val="005216A9"/>
    <w:rsid w:val="00526210"/>
    <w:rsid w:val="00526354"/>
    <w:rsid w:val="00533AAC"/>
    <w:rsid w:val="0055220A"/>
    <w:rsid w:val="00563800"/>
    <w:rsid w:val="00571521"/>
    <w:rsid w:val="00580654"/>
    <w:rsid w:val="005A09D8"/>
    <w:rsid w:val="005A2643"/>
    <w:rsid w:val="005A6C0A"/>
    <w:rsid w:val="005A765D"/>
    <w:rsid w:val="005B4E57"/>
    <w:rsid w:val="005C1D27"/>
    <w:rsid w:val="005D4B31"/>
    <w:rsid w:val="005F2AC1"/>
    <w:rsid w:val="00602F34"/>
    <w:rsid w:val="00613516"/>
    <w:rsid w:val="006A3753"/>
    <w:rsid w:val="006A3A9A"/>
    <w:rsid w:val="006D2FCF"/>
    <w:rsid w:val="006E7B88"/>
    <w:rsid w:val="00736A21"/>
    <w:rsid w:val="0074531F"/>
    <w:rsid w:val="0075228F"/>
    <w:rsid w:val="00762F70"/>
    <w:rsid w:val="007D3694"/>
    <w:rsid w:val="00800DA9"/>
    <w:rsid w:val="00814122"/>
    <w:rsid w:val="00822A9C"/>
    <w:rsid w:val="00822C16"/>
    <w:rsid w:val="008424C4"/>
    <w:rsid w:val="00842E63"/>
    <w:rsid w:val="00865FE0"/>
    <w:rsid w:val="008677EC"/>
    <w:rsid w:val="00872920"/>
    <w:rsid w:val="008771BB"/>
    <w:rsid w:val="008845A6"/>
    <w:rsid w:val="008C7F3A"/>
    <w:rsid w:val="008F31D5"/>
    <w:rsid w:val="008F4D73"/>
    <w:rsid w:val="00914669"/>
    <w:rsid w:val="00915F0D"/>
    <w:rsid w:val="00927601"/>
    <w:rsid w:val="009378D4"/>
    <w:rsid w:val="009469BC"/>
    <w:rsid w:val="0097425D"/>
    <w:rsid w:val="009840C5"/>
    <w:rsid w:val="009A1836"/>
    <w:rsid w:val="00A21E91"/>
    <w:rsid w:val="00AC17B6"/>
    <w:rsid w:val="00AD13BC"/>
    <w:rsid w:val="00AF5633"/>
    <w:rsid w:val="00B46341"/>
    <w:rsid w:val="00BA0405"/>
    <w:rsid w:val="00BA3C20"/>
    <w:rsid w:val="00BC1251"/>
    <w:rsid w:val="00BD0161"/>
    <w:rsid w:val="00C12BD4"/>
    <w:rsid w:val="00C30425"/>
    <w:rsid w:val="00C35526"/>
    <w:rsid w:val="00C635BC"/>
    <w:rsid w:val="00C70313"/>
    <w:rsid w:val="00C74A21"/>
    <w:rsid w:val="00CB0CEA"/>
    <w:rsid w:val="00CE04BE"/>
    <w:rsid w:val="00CF4A56"/>
    <w:rsid w:val="00D23196"/>
    <w:rsid w:val="00D338E9"/>
    <w:rsid w:val="00D55197"/>
    <w:rsid w:val="00D565BB"/>
    <w:rsid w:val="00D6466F"/>
    <w:rsid w:val="00D763A0"/>
    <w:rsid w:val="00D97EE0"/>
    <w:rsid w:val="00DA69BA"/>
    <w:rsid w:val="00DB395C"/>
    <w:rsid w:val="00DB5626"/>
    <w:rsid w:val="00DB5FA4"/>
    <w:rsid w:val="00E115CB"/>
    <w:rsid w:val="00E23F61"/>
    <w:rsid w:val="00E760E7"/>
    <w:rsid w:val="00E936BE"/>
    <w:rsid w:val="00EC4EC9"/>
    <w:rsid w:val="00EF267F"/>
    <w:rsid w:val="00EF3AF9"/>
    <w:rsid w:val="00F01ADC"/>
    <w:rsid w:val="00F55565"/>
    <w:rsid w:val="00F8549C"/>
    <w:rsid w:val="00FD6B66"/>
    <w:rsid w:val="61BD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DF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9BA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DA69BA"/>
    <w:pPr>
      <w:jc w:val="left"/>
    </w:pPr>
  </w:style>
  <w:style w:type="paragraph" w:styleId="a5">
    <w:name w:val="footer"/>
    <w:basedOn w:val="a"/>
    <w:link w:val="a6"/>
    <w:uiPriority w:val="99"/>
    <w:unhideWhenUsed/>
    <w:qFormat/>
    <w:rsid w:val="00DA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DA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sid w:val="00DA69BA"/>
    <w:rPr>
      <w:b/>
      <w:bCs/>
    </w:rPr>
  </w:style>
  <w:style w:type="table" w:styleId="ab">
    <w:name w:val="Table Grid"/>
    <w:basedOn w:val="a1"/>
    <w:uiPriority w:val="39"/>
    <w:qFormat/>
    <w:rsid w:val="00DA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DA69BA"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sid w:val="00DA69BA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9BA"/>
    <w:rPr>
      <w:sz w:val="18"/>
      <w:szCs w:val="18"/>
    </w:rPr>
  </w:style>
  <w:style w:type="character" w:customStyle="1" w:styleId="fontstyle01">
    <w:name w:val="fontstyle01"/>
    <w:basedOn w:val="a0"/>
    <w:qFormat/>
    <w:rsid w:val="00DA69BA"/>
    <w:rPr>
      <w:rFonts w:ascii="Helvetica" w:hAnsi="Helvetica" w:cs="Helvetica" w:hint="default"/>
      <w:color w:val="231F20"/>
      <w:sz w:val="22"/>
      <w:szCs w:val="22"/>
    </w:rPr>
  </w:style>
  <w:style w:type="paragraph" w:customStyle="1" w:styleId="Revision1">
    <w:name w:val="Revision1"/>
    <w:hidden/>
    <w:uiPriority w:val="99"/>
    <w:semiHidden/>
    <w:qFormat/>
    <w:rsid w:val="00DA69BA"/>
    <w:rPr>
      <w:kern w:val="2"/>
      <w:sz w:val="21"/>
      <w:szCs w:val="22"/>
      <w:lang w:val="en-US"/>
    </w:rPr>
  </w:style>
  <w:style w:type="character" w:customStyle="1" w:styleId="a4">
    <w:name w:val="批注文字 字符"/>
    <w:basedOn w:val="a0"/>
    <w:link w:val="a3"/>
    <w:uiPriority w:val="99"/>
    <w:semiHidden/>
    <w:qFormat/>
    <w:rsid w:val="00DA69BA"/>
  </w:style>
  <w:style w:type="character" w:customStyle="1" w:styleId="aa">
    <w:name w:val="批注主题 字符"/>
    <w:basedOn w:val="a4"/>
    <w:link w:val="a9"/>
    <w:uiPriority w:val="99"/>
    <w:semiHidden/>
    <w:rsid w:val="00DA69B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A3753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6A3753"/>
    <w:rPr>
      <w:rFonts w:ascii="Tahoma" w:hAnsi="Tahoma" w:cs="Tahoma"/>
      <w:kern w:val="2"/>
      <w:sz w:val="16"/>
      <w:szCs w:val="16"/>
      <w:lang w:val="en-US"/>
    </w:rPr>
  </w:style>
  <w:style w:type="paragraph" w:styleId="af">
    <w:name w:val="Revision"/>
    <w:hidden/>
    <w:uiPriority w:val="99"/>
    <w:unhideWhenUsed/>
    <w:rsid w:val="00526210"/>
    <w:rPr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C3072-A611-4D32-959F-5F026A681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04T07:00:00Z</dcterms:created>
  <dcterms:modified xsi:type="dcterms:W3CDTF">2023-10-08T00:20:00Z</dcterms:modified>
</cp:coreProperties>
</file>